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2AC" w:rsidRPr="00D05C35" w:rsidRDefault="007D72AC" w:rsidP="007D72AC">
      <w:pPr>
        <w:pStyle w:val="EndNoteBibliography"/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DC37B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upplement </w:t>
      </w:r>
      <w:proofErr w:type="gramStart"/>
      <w:r w:rsidRPr="00DC37B1">
        <w:rPr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proofErr w:type="gramEnd"/>
      <w:r w:rsidRPr="00DC37B1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r w:rsidRPr="00DC37B1">
        <w:rPr>
          <w:rFonts w:ascii="Arial" w:hAnsi="Arial" w:cs="Arial"/>
          <w:b/>
          <w:sz w:val="24"/>
        </w:rPr>
        <w:t>Assessment of motor functions in adults with ASD in comparison to HC while controlling for depressive symptoms (Item 26) according to WHOQOL</w:t>
      </w:r>
    </w:p>
    <w:p w:rsidR="007D72AC" w:rsidRPr="003A5F21" w:rsidRDefault="007D72AC" w:rsidP="007D72A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7D72AC" w:rsidRDefault="007D72AC" w:rsidP="007D72AC">
      <w:pPr>
        <w:pStyle w:val="EndNoteBibliography"/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7D72AC" w:rsidRDefault="007D72AC" w:rsidP="007D72AC">
      <w:pPr>
        <w:pStyle w:val="EndNoteBibliography"/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  <w:sectPr w:rsidR="007D72AC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17" w:right="1417" w:bottom="1134" w:left="1417" w:header="720" w:footer="720" w:gutter="0"/>
          <w:cols w:space="720"/>
          <w:docGrid w:linePitch="360" w:charSpace="-2049"/>
        </w:sectPr>
      </w:pPr>
    </w:p>
    <w:p w:rsidR="007D72AC" w:rsidRDefault="007D72AC" w:rsidP="007D72AC">
      <w:pPr>
        <w:pStyle w:val="EndNoteBibliography"/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tbl>
      <w:tblPr>
        <w:tblW w:w="15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4436"/>
        <w:gridCol w:w="1705"/>
        <w:gridCol w:w="1063"/>
        <w:gridCol w:w="963"/>
        <w:gridCol w:w="1073"/>
        <w:gridCol w:w="1407"/>
        <w:gridCol w:w="1199"/>
        <w:gridCol w:w="1418"/>
        <w:gridCol w:w="1276"/>
      </w:tblGrid>
      <w:tr w:rsidR="007D72AC" w:rsidRPr="00DC37B1" w:rsidTr="00352F06">
        <w:trPr>
          <w:trHeight w:val="300"/>
        </w:trPr>
        <w:tc>
          <w:tcPr>
            <w:tcW w:w="862" w:type="dxa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436" w:type="dxa"/>
            <w:shd w:val="clear" w:color="auto" w:fill="auto"/>
            <w:noWrap/>
            <w:vAlign w:val="bottom"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5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-</w:t>
            </w:r>
            <w:proofErr w:type="spellStart"/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atistics</w:t>
            </w:r>
            <w:proofErr w:type="spellEnd"/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</w:p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063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R-</w:t>
            </w:r>
            <w:proofErr w:type="spellStart"/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quare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Group </w:t>
            </w:r>
          </w:p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Group </w:t>
            </w:r>
          </w:p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a</w:t>
            </w:r>
            <w:proofErr w:type="spellEnd"/>
          </w:p>
        </w:tc>
        <w:tc>
          <w:tcPr>
            <w:tcW w:w="1407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SD CI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:rsidR="007D72AC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Item 26 </w:t>
            </w:r>
          </w:p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Item 26 </w:t>
            </w:r>
            <w:proofErr w:type="spellStart"/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ef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tem 26  CI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center"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POCO</w:t>
            </w: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Open DR pitch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71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45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20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38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99; 0.23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60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3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bottom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Open DR roll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1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80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1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60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10; -0.09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24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2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Open MSV 3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5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03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9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14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25; -0.04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16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ind w:right="79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ind w:right="79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Closed DR pitch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73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66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59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94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91; 0.04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02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5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Closed DR roll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61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70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1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1.62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3.09; -0.15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50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2; 0.07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Closed MSV 3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4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92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5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31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56; -0.06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25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center"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SLW</w:t>
            </w: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Speed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4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83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5; 0.04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Mov</w:t>
            </w:r>
            <w:proofErr w:type="spellEnd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 xml:space="preserve"> X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6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6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21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39; -0.03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Mov</w:t>
            </w:r>
            <w:proofErr w:type="spellEnd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 xml:space="preserve"> Y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86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17; -0.55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center"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SCSW</w:t>
            </w: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Spee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41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0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4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0.13; 0.34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40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Mov</w:t>
            </w:r>
            <w:proofErr w:type="spellEnd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 xml:space="preserve"> X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2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09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4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36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60; -0.12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55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Mov</w:t>
            </w:r>
            <w:proofErr w:type="spellEnd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 xml:space="preserve"> Y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99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41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24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8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29; 0.12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05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1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SIP</w:t>
            </w: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Knee Amplitud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82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9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2; 0.03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Amplitude Asymmetry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4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4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1.41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6.04; 3.21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9; 0.2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Cadenc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3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10.9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3.57; 18.23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1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42; 0.04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Arrhythmicity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9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4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1.85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4.95; 1.26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9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9; 0.1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bottom"/>
          </w:tcPr>
          <w:p w:rsidR="007D72AC" w:rsidRPr="00425BBF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lastRenderedPageBreak/>
              <w:t>SLS</w:t>
            </w:r>
          </w:p>
          <w:p w:rsidR="007D72AC" w:rsidRPr="00973998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</w:p>
          <w:p w:rsidR="007D72AC" w:rsidRPr="00425BBF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</w:p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R DR 3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69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26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63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1.07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2.58; 0.44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828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1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5; 0.04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R MSV 3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81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4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62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9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30; 0.11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29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L DR 3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66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5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783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17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36; 1.03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07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2; 0.06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L MSV 3D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00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58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5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24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47; -0.02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732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bottom"/>
          </w:tcPr>
          <w:p w:rsidR="007D72AC" w:rsidRPr="00425BBF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JJ</w:t>
            </w:r>
          </w:p>
          <w:p w:rsidR="007D72AC" w:rsidRPr="00973998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</w:p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Hand Cycle Tim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91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9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2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27; 0.31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 xml:space="preserve">Hand Cycle </w:t>
            </w:r>
            <w:proofErr w:type="spellStart"/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Arrhymicity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7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9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2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9; 0.05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9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A30635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Feet Cycle Tim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5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9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17; -0.01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 xml:space="preserve">Feet Cycle </w:t>
            </w:r>
            <w:proofErr w:type="spellStart"/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Arrhymicity</w:t>
            </w:r>
            <w:proofErr w:type="spellEnd"/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0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06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9; -0.02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bottom"/>
          </w:tcPr>
          <w:p w:rsidR="007D72AC" w:rsidRPr="00425BBF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FTT</w:t>
            </w:r>
          </w:p>
          <w:p w:rsidR="007D72AC" w:rsidRPr="00425BBF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</w:p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R Frequency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55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79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7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8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0.05; 0.50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821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L Frequency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55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38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23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30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6; 0.52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42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bottom"/>
          </w:tcPr>
          <w:p w:rsidR="007D72AC" w:rsidRPr="00425BBF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POCO-T</w:t>
            </w:r>
          </w:p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Open DR 3D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3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8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3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06; 0.32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1; 0.04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Open MSV 3D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9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1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30; -0.03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1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Closed DR 3D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1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0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1.8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3.25; -0.49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2; 0.07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Eyes Closed MSV 3D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3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8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02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-0.3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71; -0.06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2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vMerge w:val="restart"/>
            <w:tcBorders>
              <w:right w:val="single" w:sz="4" w:space="0" w:color="auto"/>
            </w:tcBorders>
            <w:vAlign w:val="bottom"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</w:pPr>
            <w:proofErr w:type="spellStart"/>
            <w:r w:rsidRPr="00425BBF">
              <w:rPr>
                <w:rFonts w:ascii="Arial" w:eastAsia="Times New Roman" w:hAnsi="Arial" w:cs="Arial"/>
                <w:i/>
                <w:iCs/>
                <w:color w:val="000000"/>
                <w:lang w:val="en-US" w:eastAsia="ko-KR"/>
              </w:rPr>
              <w:t>pSIP</w:t>
            </w:r>
            <w:proofErr w:type="spellEnd"/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91745D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Knee Amplitude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80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97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2; 0.02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0; 0.00)</w:t>
            </w:r>
          </w:p>
        </w:tc>
      </w:tr>
      <w:tr w:rsidR="007D72AC" w:rsidRPr="00DC37B1" w:rsidTr="00352F06">
        <w:trPr>
          <w:trHeight w:val="340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Amplitude Asymmetry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3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7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8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3.57; 5.28)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3; 0.25)</w:t>
            </w:r>
          </w:p>
        </w:tc>
      </w:tr>
      <w:tr w:rsidR="007D72AC" w:rsidRPr="00DC37B1" w:rsidTr="00352F06">
        <w:trPr>
          <w:trHeight w:val="274"/>
        </w:trPr>
        <w:tc>
          <w:tcPr>
            <w:tcW w:w="862" w:type="dxa"/>
            <w:vMerge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Cadence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475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9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237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1.66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11; 4.43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762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7; 0.10)</w:t>
            </w:r>
          </w:p>
        </w:tc>
      </w:tr>
      <w:tr w:rsidR="007D72AC" w:rsidRPr="00DC37B1" w:rsidTr="00352F06">
        <w:trPr>
          <w:trHeight w:val="300"/>
        </w:trPr>
        <w:tc>
          <w:tcPr>
            <w:tcW w:w="862" w:type="dxa"/>
            <w:tcBorders>
              <w:right w:val="single" w:sz="4" w:space="0" w:color="auto"/>
            </w:tcBorders>
            <w:vAlign w:val="center"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436" w:type="dxa"/>
            <w:tcBorders>
              <w:left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7D72AC" w:rsidRPr="00F955BF" w:rsidRDefault="007D72AC" w:rsidP="00352F06">
            <w:pPr>
              <w:suppressAutoHyphens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425BBF">
              <w:rPr>
                <w:rFonts w:ascii="Arial" w:eastAsia="Times New Roman" w:hAnsi="Arial" w:cs="Arial"/>
                <w:b/>
                <w:bCs/>
                <w:color w:val="000000"/>
                <w:lang w:val="en-US" w:eastAsia="ko-KR"/>
              </w:rPr>
              <w:t>Amplitude Asymmetry</w:t>
            </w:r>
          </w:p>
        </w:tc>
        <w:tc>
          <w:tcPr>
            <w:tcW w:w="1705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85</w:t>
            </w:r>
          </w:p>
        </w:tc>
        <w:tc>
          <w:tcPr>
            <w:tcW w:w="10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14</w:t>
            </w:r>
          </w:p>
        </w:tc>
        <w:tc>
          <w:tcPr>
            <w:tcW w:w="96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618</w:t>
            </w:r>
          </w:p>
        </w:tc>
        <w:tc>
          <w:tcPr>
            <w:tcW w:w="1073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51</w:t>
            </w:r>
          </w:p>
        </w:tc>
        <w:tc>
          <w:tcPr>
            <w:tcW w:w="1407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1.53; 2.56)</w:t>
            </w:r>
          </w:p>
        </w:tc>
        <w:tc>
          <w:tcPr>
            <w:tcW w:w="1199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360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0.03</w:t>
            </w:r>
          </w:p>
        </w:tc>
        <w:tc>
          <w:tcPr>
            <w:tcW w:w="1276" w:type="dxa"/>
            <w:shd w:val="clear" w:color="auto" w:fill="A6A6A6" w:themeFill="background1" w:themeFillShade="A6"/>
            <w:noWrap/>
            <w:vAlign w:val="bottom"/>
            <w:hideMark/>
          </w:tcPr>
          <w:p w:rsidR="007D72AC" w:rsidRPr="00DC37B1" w:rsidRDefault="007D72AC" w:rsidP="00352F06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DC37B1">
              <w:rPr>
                <w:rFonts w:ascii="Arial" w:eastAsia="Times New Roman" w:hAnsi="Arial" w:cs="Arial"/>
                <w:color w:val="000000"/>
                <w:lang w:eastAsia="de-DE"/>
              </w:rPr>
              <w:t>(-0.03; 0.09)</w:t>
            </w:r>
          </w:p>
        </w:tc>
      </w:tr>
    </w:tbl>
    <w:p w:rsidR="007D72AC" w:rsidRPr="00D05C35" w:rsidRDefault="007D72AC" w:rsidP="007D72AC">
      <w:pPr>
        <w:pStyle w:val="EndNoteBibliography"/>
        <w:spacing w:after="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425BBF">
        <w:rPr>
          <w:rFonts w:ascii="Arial" w:eastAsia="Times New Roman" w:hAnsi="Arial" w:cs="Arial"/>
          <w:i/>
          <w:iCs/>
          <w:color w:val="000000"/>
          <w:sz w:val="24"/>
          <w:szCs w:val="24"/>
          <w:lang w:eastAsia="ko-KR"/>
        </w:rPr>
        <w:t>Note</w:t>
      </w:r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. </w:t>
      </w:r>
      <w:proofErr w:type="gramStart"/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HC = healthy controls, ASD = autism spectrum disorder, SD = standard deviation, Diff = difference, </w:t>
      </w:r>
      <w:proofErr w:type="spellStart"/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>Sem</w:t>
      </w:r>
      <w:proofErr w:type="spellEnd"/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 = standard error of measurement, </w:t>
      </w:r>
      <w:r w:rsidRPr="00425BBF">
        <w:rPr>
          <w:rFonts w:ascii="Arial" w:hAnsi="Arial" w:cs="Arial"/>
          <w:sz w:val="24"/>
          <w:szCs w:val="24"/>
        </w:rPr>
        <w:t xml:space="preserve">DR 3D = deflection range in 3D, MSV 3D = mean sway velocity in 3D, </w:t>
      </w:r>
      <w:proofErr w:type="spellStart"/>
      <w:r w:rsidRPr="00425BBF">
        <w:rPr>
          <w:rFonts w:ascii="Arial" w:hAnsi="Arial" w:cs="Arial"/>
          <w:sz w:val="24"/>
          <w:szCs w:val="24"/>
        </w:rPr>
        <w:t>Mov</w:t>
      </w:r>
      <w:proofErr w:type="spellEnd"/>
      <w:r w:rsidRPr="00425BBF">
        <w:rPr>
          <w:rFonts w:ascii="Arial" w:hAnsi="Arial" w:cs="Arial"/>
          <w:sz w:val="24"/>
          <w:szCs w:val="24"/>
        </w:rPr>
        <w:t xml:space="preserve"> X = movement deviation in </w:t>
      </w:r>
      <w:proofErr w:type="spellStart"/>
      <w:r w:rsidRPr="00425BBF">
        <w:rPr>
          <w:rFonts w:ascii="Arial" w:hAnsi="Arial" w:cs="Arial"/>
          <w:sz w:val="24"/>
          <w:szCs w:val="24"/>
        </w:rPr>
        <w:t>mediolateral</w:t>
      </w:r>
      <w:proofErr w:type="spellEnd"/>
      <w:r w:rsidRPr="00425BBF">
        <w:rPr>
          <w:rFonts w:ascii="Arial" w:hAnsi="Arial" w:cs="Arial"/>
          <w:sz w:val="24"/>
          <w:szCs w:val="24"/>
        </w:rPr>
        <w:t xml:space="preserve"> direction, </w:t>
      </w:r>
      <w:proofErr w:type="spellStart"/>
      <w:r w:rsidRPr="00425BBF">
        <w:rPr>
          <w:rFonts w:ascii="Arial" w:hAnsi="Arial" w:cs="Arial"/>
          <w:sz w:val="24"/>
          <w:szCs w:val="24"/>
        </w:rPr>
        <w:t>Mov</w:t>
      </w:r>
      <w:proofErr w:type="spellEnd"/>
      <w:r w:rsidRPr="00425BBF">
        <w:rPr>
          <w:rFonts w:ascii="Arial" w:hAnsi="Arial" w:cs="Arial"/>
          <w:sz w:val="24"/>
          <w:szCs w:val="24"/>
        </w:rPr>
        <w:t xml:space="preserve"> Y = movement deviation in anteroposterior direction at hip level, R = right, L = left, Hz = Hertz, POCO = postural control stance, POCO-T = postural control tandem stance, SLS = single leg stance, SLW = line walk, SCSW = walk at a subjectively comfortable speed, SIP = stepping in place, </w:t>
      </w:r>
      <w:proofErr w:type="spellStart"/>
      <w:r w:rsidRPr="00425BBF">
        <w:rPr>
          <w:rFonts w:ascii="Arial" w:hAnsi="Arial" w:cs="Arial"/>
          <w:sz w:val="24"/>
          <w:szCs w:val="24"/>
        </w:rPr>
        <w:t>pSIP</w:t>
      </w:r>
      <w:proofErr w:type="spellEnd"/>
      <w:r w:rsidRPr="00425BBF">
        <w:rPr>
          <w:rFonts w:ascii="Arial" w:hAnsi="Arial" w:cs="Arial"/>
          <w:sz w:val="24"/>
          <w:szCs w:val="24"/>
        </w:rPr>
        <w:t xml:space="preserve"> = paced stepping in place, JJ = jumping jack, FTT = finger tapping test</w:t>
      </w:r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>.</w:t>
      </w:r>
      <w:proofErr w:type="gramEnd"/>
      <w:r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 R Square = Coefficient of Determination, CI = confidence interval, Item 26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ko-KR"/>
        </w:rPr>
        <w:t>Coef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 =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ko-KR"/>
        </w:rPr>
        <w:t>regressison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 coefficient controlling for Item 26</w:t>
      </w:r>
      <w:proofErr w:type="gramStart"/>
      <w:r>
        <w:rPr>
          <w:rFonts w:ascii="Arial" w:eastAsia="Times New Roman" w:hAnsi="Arial" w:cs="Arial"/>
          <w:color w:val="000000"/>
          <w:sz w:val="24"/>
          <w:szCs w:val="24"/>
          <w:lang w:eastAsia="ko-KR"/>
        </w:rPr>
        <w:t>..</w:t>
      </w:r>
      <w:proofErr w:type="gramEnd"/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 For description of </w:t>
      </w:r>
      <w:proofErr w:type="gramStart"/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>movement</w:t>
      </w:r>
      <w:proofErr w:type="gramEnd"/>
      <w:r w:rsidRPr="00425BBF">
        <w:rPr>
          <w:rFonts w:ascii="Arial" w:eastAsia="Times New Roman" w:hAnsi="Arial" w:cs="Arial"/>
          <w:color w:val="000000"/>
          <w:sz w:val="24"/>
          <w:szCs w:val="24"/>
          <w:lang w:eastAsia="ko-KR"/>
        </w:rPr>
        <w:t xml:space="preserve"> tasks see Table 1. Bold values show p-value smaller than .05.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Unstandardized beta coefficients </w:t>
      </w:r>
      <w:proofErr w:type="gramStart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are reported</w:t>
      </w:r>
      <w:proofErr w:type="gramEnd"/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:rsidR="007D72AC" w:rsidRDefault="007D72AC" w:rsidP="007D72AC"/>
    <w:p w:rsidR="007D72AC" w:rsidRDefault="007D72AC" w:rsidP="007D72AC"/>
    <w:p w:rsidR="00B15467" w:rsidRDefault="00B15467">
      <w:bookmarkStart w:id="0" w:name="_GoBack"/>
      <w:bookmarkEnd w:id="0"/>
    </w:p>
    <w:sectPr w:rsidR="00B15467" w:rsidSect="0091745D">
      <w:pgSz w:w="16838" w:h="11906" w:orient="landscape"/>
      <w:pgMar w:top="1417" w:right="1417" w:bottom="1417" w:left="1134" w:header="720" w:footer="720" w:gutter="0"/>
      <w:cols w:space="72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003" w:rsidRDefault="007D72A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003" w:rsidRDefault="007D72A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003" w:rsidRDefault="007D72AC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003" w:rsidRDefault="007D72A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003" w:rsidRDefault="007D72A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003" w:rsidRDefault="007D72A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2AC"/>
    <w:rsid w:val="007D72AC"/>
    <w:rsid w:val="00B1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D440A7-B437-42ED-BD2D-11AB5819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72AC"/>
    <w:pPr>
      <w:suppressAutoHyphens/>
    </w:pPr>
    <w:rPr>
      <w:rFonts w:ascii="Calibri" w:eastAsia="Tahoma" w:hAnsi="Calibri" w:cs="Tahoma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7D72AC"/>
    <w:pPr>
      <w:spacing w:line="240" w:lineRule="atLeast"/>
    </w:pPr>
    <w:rPr>
      <w:rFonts w:ascii="Calibri Light" w:hAnsi="Calibri Light"/>
      <w:sz w:val="32"/>
      <w:lang w:val="en-US"/>
    </w:rPr>
  </w:style>
  <w:style w:type="paragraph" w:styleId="Kopfzeile">
    <w:name w:val="header"/>
    <w:basedOn w:val="Standard"/>
    <w:link w:val="KopfzeileZchn"/>
    <w:rsid w:val="007D72A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D72AC"/>
    <w:rPr>
      <w:rFonts w:ascii="Calibri" w:eastAsia="Tahoma" w:hAnsi="Calibri" w:cs="Tahoma"/>
      <w:lang w:eastAsia="ar-SA"/>
    </w:rPr>
  </w:style>
  <w:style w:type="paragraph" w:styleId="Fuzeile">
    <w:name w:val="footer"/>
    <w:basedOn w:val="Standard"/>
    <w:link w:val="FuzeileZchn"/>
    <w:rsid w:val="007D72A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7D72AC"/>
    <w:rPr>
      <w:rFonts w:ascii="Calibri" w:eastAsia="Tahoma" w:hAnsi="Calibri" w:cs="Tahoma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0</Words>
  <Characters>3506</Characters>
  <Application>Microsoft Office Word</Application>
  <DocSecurity>0</DocSecurity>
  <Lines>77</Lines>
  <Paragraphs>59</Paragraphs>
  <ScaleCrop>false</ScaleCrop>
  <Company>Charité Universitaetsmedizin Berlin</Company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An Bin</dc:creator>
  <cp:keywords/>
  <dc:description/>
  <cp:lastModifiedBy>Cho, An Bin</cp:lastModifiedBy>
  <cp:revision>1</cp:revision>
  <dcterms:created xsi:type="dcterms:W3CDTF">2022-04-05T14:51:00Z</dcterms:created>
  <dcterms:modified xsi:type="dcterms:W3CDTF">2022-04-05T14:51:00Z</dcterms:modified>
</cp:coreProperties>
</file>